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E1515B" w14:textId="77777777" w:rsidR="00D41EB0" w:rsidRPr="00D41EB0" w:rsidRDefault="00D41EB0" w:rsidP="00D41EB0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41EB0">
        <w:rPr>
          <w:rFonts w:ascii="Times New Roman" w:eastAsia="Times New Roman" w:hAnsi="Times New Roman" w:cs="Times New Roman"/>
          <w:b/>
          <w:sz w:val="24"/>
          <w:szCs w:val="24"/>
        </w:rPr>
        <w:t>Table 2</w:t>
      </w:r>
    </w:p>
    <w:p w14:paraId="3DFB046C" w14:textId="77777777" w:rsidR="00D41EB0" w:rsidRPr="00D41EB0" w:rsidRDefault="00D41EB0" w:rsidP="00D41EB0">
      <w:pPr>
        <w:spacing w:line="480" w:lineRule="auto"/>
        <w:rPr>
          <w:rFonts w:ascii="Times New Roman" w:eastAsia="Times New Roman" w:hAnsi="Times New Roman" w:cs="Times New Roman"/>
          <w:i/>
        </w:rPr>
      </w:pPr>
      <w:r w:rsidRPr="00D41EB0">
        <w:rPr>
          <w:rFonts w:ascii="Times New Roman" w:eastAsia="Times New Roman" w:hAnsi="Times New Roman" w:cs="Times New Roman"/>
          <w:i/>
        </w:rPr>
        <w:t>Number of Non-Overlapping Untrained Observers Serving as Raters for Each Video Sample (Condition x Timepoint x Context) Across Participants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1170"/>
        <w:gridCol w:w="801"/>
        <w:gridCol w:w="686"/>
        <w:gridCol w:w="846"/>
        <w:gridCol w:w="727"/>
        <w:gridCol w:w="800"/>
        <w:gridCol w:w="687"/>
        <w:gridCol w:w="846"/>
        <w:gridCol w:w="727"/>
        <w:gridCol w:w="222"/>
        <w:gridCol w:w="711"/>
      </w:tblGrid>
      <w:tr w:rsidR="00D41EB0" w:rsidRPr="00D41EB0" w14:paraId="5EF4B94A" w14:textId="77777777" w:rsidTr="00D41EB0">
        <w:tc>
          <w:tcPr>
            <w:tcW w:w="0" w:type="auto"/>
            <w:tcBorders>
              <w:top w:val="single" w:sz="4" w:space="0" w:color="000000"/>
            </w:tcBorders>
          </w:tcPr>
          <w:p w14:paraId="61E58085" w14:textId="77777777" w:rsidR="00D41EB0" w:rsidRPr="00D41EB0" w:rsidRDefault="00D41EB0" w:rsidP="004C0D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3C804DA0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Communication Competence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212ECEC4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Stuttering Severity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1BBEEE4D" w14:textId="77777777" w:rsidR="00D41EB0" w:rsidRPr="00D41EB0" w:rsidRDefault="00D41EB0" w:rsidP="004C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6C8C330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1EB0" w:rsidRPr="00D41EB0" w14:paraId="0AF57D7B" w14:textId="77777777" w:rsidTr="00D41EB0">
        <w:tc>
          <w:tcPr>
            <w:tcW w:w="0" w:type="auto"/>
            <w:tcBorders>
              <w:bottom w:val="single" w:sz="4" w:space="0" w:color="000000"/>
            </w:tcBorders>
          </w:tcPr>
          <w:p w14:paraId="6D753634" w14:textId="306A93DB" w:rsidR="00D41EB0" w:rsidRPr="00D41EB0" w:rsidRDefault="00D41EB0" w:rsidP="004C0D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articipant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4AD5F6D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Pre-Treatment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A32C039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Post-Treatment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8052C91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Pre-Treatment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98B72B2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Post-Treatment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15BBDD19" w14:textId="77777777" w:rsidR="00D41EB0" w:rsidRPr="00D41EB0" w:rsidRDefault="00D41EB0" w:rsidP="004C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31DD807" w14:textId="7E5EE3C6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41EB0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</w:tr>
      <w:tr w:rsidR="00D41EB0" w:rsidRPr="00D41EB0" w14:paraId="70E7967B" w14:textId="77777777" w:rsidTr="00D41EB0">
        <w:tc>
          <w:tcPr>
            <w:tcW w:w="0" w:type="auto"/>
            <w:tcBorders>
              <w:top w:val="single" w:sz="4" w:space="0" w:color="000000"/>
            </w:tcBorders>
          </w:tcPr>
          <w:p w14:paraId="06DB919B" w14:textId="19551041" w:rsidR="00D41EB0" w:rsidRPr="00D41EB0" w:rsidRDefault="00D41EB0" w:rsidP="004C0D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306DAA72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Dyad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A30A7A9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Pres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379CECD7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Dyad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A36C40E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Pres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420C1FA8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Dyad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66275050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Pres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0D40F691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Dyad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03FC290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Pres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917D664" w14:textId="77777777" w:rsidR="00D41EB0" w:rsidRPr="00D41EB0" w:rsidRDefault="00D41EB0" w:rsidP="004C0DC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2288B07E" w14:textId="6F5D41B0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D41EB0" w:rsidRPr="00D41EB0" w14:paraId="6327EFE2" w14:textId="77777777" w:rsidTr="00D41EB0">
        <w:tc>
          <w:tcPr>
            <w:tcW w:w="0" w:type="auto"/>
          </w:tcPr>
          <w:p w14:paraId="7F84DC2C" w14:textId="77777777" w:rsidR="00D41EB0" w:rsidRPr="00D41EB0" w:rsidRDefault="00D41EB0" w:rsidP="004C0D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26FF8EFA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</w:tcPr>
          <w:p w14:paraId="351CE490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307936B0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3533D7A1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20E3FF3A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65C30F56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07304A16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6296DA6C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14:paraId="5046566C" w14:textId="77777777" w:rsidR="00D41EB0" w:rsidRPr="00D41EB0" w:rsidRDefault="00D41EB0" w:rsidP="004C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56E4A5F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06</w:t>
            </w:r>
          </w:p>
        </w:tc>
      </w:tr>
      <w:tr w:rsidR="00D41EB0" w:rsidRPr="00D41EB0" w14:paraId="5EED258B" w14:textId="77777777" w:rsidTr="00D41EB0">
        <w:tc>
          <w:tcPr>
            <w:tcW w:w="0" w:type="auto"/>
          </w:tcPr>
          <w:p w14:paraId="0E2A94FC" w14:textId="77777777" w:rsidR="00D41EB0" w:rsidRPr="00D41EB0" w:rsidRDefault="00D41EB0" w:rsidP="004C0D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12A23FE5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14:paraId="7579FE71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6423357A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35C7700C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3F225753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14:paraId="237CD243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069B1648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14:paraId="06B275A4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14:paraId="0757D1E0" w14:textId="77777777" w:rsidR="00D41EB0" w:rsidRPr="00D41EB0" w:rsidRDefault="00D41EB0" w:rsidP="004C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1B21D1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12</w:t>
            </w:r>
          </w:p>
        </w:tc>
      </w:tr>
      <w:tr w:rsidR="00D41EB0" w:rsidRPr="00D41EB0" w14:paraId="53E48CF9" w14:textId="77777777" w:rsidTr="00D41EB0">
        <w:tc>
          <w:tcPr>
            <w:tcW w:w="0" w:type="auto"/>
          </w:tcPr>
          <w:p w14:paraId="4AC61E70" w14:textId="77777777" w:rsidR="00D41EB0" w:rsidRPr="00D41EB0" w:rsidRDefault="00D41EB0" w:rsidP="004C0D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2D8A7978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3462AEB6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48D545D9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14:paraId="38E5657B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14:paraId="5372FCBE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7D56F5C9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14:paraId="0C202E63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14:paraId="49A043F0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14:paraId="245B1BF7" w14:textId="77777777" w:rsidR="00D41EB0" w:rsidRPr="00D41EB0" w:rsidRDefault="00D41EB0" w:rsidP="004C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64C9B09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08</w:t>
            </w:r>
          </w:p>
        </w:tc>
      </w:tr>
      <w:tr w:rsidR="00D41EB0" w:rsidRPr="00D41EB0" w14:paraId="64578892" w14:textId="77777777" w:rsidTr="00D41EB0">
        <w:tc>
          <w:tcPr>
            <w:tcW w:w="0" w:type="auto"/>
          </w:tcPr>
          <w:p w14:paraId="02010B18" w14:textId="77777777" w:rsidR="00D41EB0" w:rsidRPr="00D41EB0" w:rsidRDefault="00D41EB0" w:rsidP="004C0D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7D135B00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14:paraId="6A97138C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14:paraId="40D5DF11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14:paraId="67DB56A8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64984FCF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14:paraId="423A9DCD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14:paraId="5DC4A700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14:paraId="5C47898F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3F7515A1" w14:textId="77777777" w:rsidR="00D41EB0" w:rsidRPr="00D41EB0" w:rsidRDefault="00D41EB0" w:rsidP="004C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9CBA3CC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10</w:t>
            </w:r>
          </w:p>
        </w:tc>
      </w:tr>
      <w:tr w:rsidR="00D41EB0" w:rsidRPr="00D41EB0" w14:paraId="40631ACE" w14:textId="77777777" w:rsidTr="00D41EB0">
        <w:tc>
          <w:tcPr>
            <w:tcW w:w="0" w:type="auto"/>
          </w:tcPr>
          <w:p w14:paraId="0D1F437A" w14:textId="77777777" w:rsidR="00D41EB0" w:rsidRPr="00D41EB0" w:rsidRDefault="00D41EB0" w:rsidP="004C0D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036C4B28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14:paraId="6C8BFAF8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5127FA33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14:paraId="05B644FB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3C810B7A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14:paraId="3DA22D4C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14:paraId="11B09E9E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3FC1DD5A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14:paraId="0B55AA41" w14:textId="77777777" w:rsidR="00D41EB0" w:rsidRPr="00D41EB0" w:rsidRDefault="00D41EB0" w:rsidP="004C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07129F2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06</w:t>
            </w:r>
          </w:p>
        </w:tc>
      </w:tr>
      <w:tr w:rsidR="00D41EB0" w:rsidRPr="00D41EB0" w14:paraId="4C9F1C1A" w14:textId="77777777" w:rsidTr="00D41EB0">
        <w:tc>
          <w:tcPr>
            <w:tcW w:w="0" w:type="auto"/>
          </w:tcPr>
          <w:p w14:paraId="35082E46" w14:textId="77777777" w:rsidR="00D41EB0" w:rsidRPr="00D41EB0" w:rsidRDefault="00D41EB0" w:rsidP="004C0DC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D41EB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15E3FA51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14:paraId="6606A275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14:paraId="279342B7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14:paraId="577322A6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77050EAC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1810CA8F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14:paraId="57377CFB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06C28965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14:paraId="701DA3DB" w14:textId="77777777" w:rsidR="00D41EB0" w:rsidRPr="00D41EB0" w:rsidRDefault="00D41EB0" w:rsidP="004C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C24034B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16</w:t>
            </w:r>
          </w:p>
        </w:tc>
      </w:tr>
      <w:tr w:rsidR="00D41EB0" w:rsidRPr="00D41EB0" w14:paraId="58DAF241" w14:textId="77777777" w:rsidTr="00D41EB0">
        <w:tc>
          <w:tcPr>
            <w:tcW w:w="0" w:type="auto"/>
          </w:tcPr>
          <w:p w14:paraId="0F05F2B5" w14:textId="77777777" w:rsidR="00D41EB0" w:rsidRPr="00D41EB0" w:rsidRDefault="00D41EB0" w:rsidP="004C0D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723CB463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14:paraId="1DE1215E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14:paraId="60C9E019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3BA70DD4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14:paraId="12CA4354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7485A1AA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14:paraId="4597E0C8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6E973364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14:paraId="399B8242" w14:textId="77777777" w:rsidR="00D41EB0" w:rsidRPr="00D41EB0" w:rsidRDefault="00D41EB0" w:rsidP="004C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DE0EC6E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13</w:t>
            </w:r>
          </w:p>
        </w:tc>
      </w:tr>
      <w:tr w:rsidR="00D41EB0" w:rsidRPr="00D41EB0" w14:paraId="622BDA83" w14:textId="77777777" w:rsidTr="00D41EB0">
        <w:tc>
          <w:tcPr>
            <w:tcW w:w="0" w:type="auto"/>
          </w:tcPr>
          <w:p w14:paraId="628C8D97" w14:textId="77777777" w:rsidR="00D41EB0" w:rsidRPr="00D41EB0" w:rsidRDefault="00D41EB0" w:rsidP="004C0D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4520BBDD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13D3D73E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14:paraId="40F523B7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1767F42E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14:paraId="0A0F543E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14:paraId="091F8599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19550578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14:paraId="6DBF79A0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65A9CF55" w14:textId="77777777" w:rsidR="00D41EB0" w:rsidRPr="00D41EB0" w:rsidRDefault="00D41EB0" w:rsidP="004C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E83D269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12</w:t>
            </w:r>
          </w:p>
        </w:tc>
      </w:tr>
      <w:tr w:rsidR="00D41EB0" w:rsidRPr="00D41EB0" w14:paraId="74BA4947" w14:textId="77777777" w:rsidTr="00D41EB0">
        <w:tc>
          <w:tcPr>
            <w:tcW w:w="0" w:type="auto"/>
          </w:tcPr>
          <w:p w14:paraId="476AC1A9" w14:textId="77777777" w:rsidR="00D41EB0" w:rsidRPr="00D41EB0" w:rsidRDefault="00D41EB0" w:rsidP="004C0D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659443B6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03F69CB9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14:paraId="26E7257F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14:paraId="0C964D23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14:paraId="7D19DC93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643001B0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14:paraId="20BDBABF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29B1E3E4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288065A4" w14:textId="77777777" w:rsidR="00D41EB0" w:rsidRPr="00D41EB0" w:rsidRDefault="00D41EB0" w:rsidP="004C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0C806D0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17</w:t>
            </w:r>
          </w:p>
        </w:tc>
      </w:tr>
      <w:tr w:rsidR="00D41EB0" w:rsidRPr="00D41EB0" w14:paraId="71EAE9FB" w14:textId="77777777" w:rsidTr="00D41EB0">
        <w:tc>
          <w:tcPr>
            <w:tcW w:w="0" w:type="auto"/>
          </w:tcPr>
          <w:p w14:paraId="299A2254" w14:textId="77777777" w:rsidR="00D41EB0" w:rsidRPr="00D41EB0" w:rsidRDefault="00D41EB0" w:rsidP="004C0D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14:paraId="1923BBF9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0AEEEF91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14:paraId="0B693252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5DBC2072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14:paraId="15359926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4440F137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14:paraId="0A729D7B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14:paraId="6A102AA2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14:paraId="0940767A" w14:textId="77777777" w:rsidR="00D41EB0" w:rsidRPr="00D41EB0" w:rsidRDefault="00D41EB0" w:rsidP="004C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90DCFD6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10</w:t>
            </w:r>
          </w:p>
        </w:tc>
      </w:tr>
      <w:tr w:rsidR="00D41EB0" w:rsidRPr="00D41EB0" w14:paraId="40C4B628" w14:textId="77777777" w:rsidTr="00D41EB0">
        <w:trPr>
          <w:trHeight w:val="183"/>
        </w:trPr>
        <w:tc>
          <w:tcPr>
            <w:tcW w:w="0" w:type="auto"/>
          </w:tcPr>
          <w:p w14:paraId="5C1F2696" w14:textId="77777777" w:rsidR="00D41EB0" w:rsidRPr="00D41EB0" w:rsidRDefault="00D41EB0" w:rsidP="004C0D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218319E" w14:textId="77777777" w:rsidR="00D41EB0" w:rsidRPr="00D41EB0" w:rsidRDefault="00D41EB0" w:rsidP="004C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5344E2B" w14:textId="77777777" w:rsidR="00D41EB0" w:rsidRPr="00D41EB0" w:rsidRDefault="00D41EB0" w:rsidP="004C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2A7A44F" w14:textId="77777777" w:rsidR="00D41EB0" w:rsidRPr="00D41EB0" w:rsidRDefault="00D41EB0" w:rsidP="004C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45738A1" w14:textId="77777777" w:rsidR="00D41EB0" w:rsidRPr="00D41EB0" w:rsidRDefault="00D41EB0" w:rsidP="004C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124285D" w14:textId="77777777" w:rsidR="00D41EB0" w:rsidRPr="00D41EB0" w:rsidRDefault="00D41EB0" w:rsidP="004C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32D7A9D" w14:textId="77777777" w:rsidR="00D41EB0" w:rsidRPr="00D41EB0" w:rsidRDefault="00D41EB0" w:rsidP="004C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2C59234" w14:textId="77777777" w:rsidR="00D41EB0" w:rsidRPr="00D41EB0" w:rsidRDefault="00D41EB0" w:rsidP="004C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086C570" w14:textId="77777777" w:rsidR="00D41EB0" w:rsidRPr="00D41EB0" w:rsidRDefault="00D41EB0" w:rsidP="004C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D51066B" w14:textId="77777777" w:rsidR="00D41EB0" w:rsidRPr="00D41EB0" w:rsidRDefault="00D41EB0" w:rsidP="004C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8702192" w14:textId="77777777" w:rsidR="00D41EB0" w:rsidRPr="00D41EB0" w:rsidRDefault="00D41EB0" w:rsidP="004C0D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1EB0" w:rsidRPr="00D41EB0" w14:paraId="1EB204A1" w14:textId="77777777" w:rsidTr="00D41EB0">
        <w:tc>
          <w:tcPr>
            <w:tcW w:w="0" w:type="auto"/>
            <w:tcBorders>
              <w:bottom w:val="single" w:sz="4" w:space="0" w:color="000000"/>
            </w:tcBorders>
          </w:tcPr>
          <w:p w14:paraId="558CE762" w14:textId="77777777" w:rsidR="00D41EB0" w:rsidRPr="00D41EB0" w:rsidRDefault="00D41EB0" w:rsidP="004C0DC6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D41EB0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995860D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8446655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3169AE8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65416975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97789AB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9E928A2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20C89B95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B05569B" w14:textId="77777777" w:rsidR="00D41EB0" w:rsidRPr="00D41EB0" w:rsidRDefault="00D41EB0" w:rsidP="004C0D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26D849FB" w14:textId="77777777" w:rsidR="00D41EB0" w:rsidRPr="00D41EB0" w:rsidRDefault="00D41EB0" w:rsidP="004C0D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529AFB92" w14:textId="77777777" w:rsidR="00D41EB0" w:rsidRPr="00D41EB0" w:rsidRDefault="00D41EB0" w:rsidP="004C0D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EB0">
              <w:rPr>
                <w:rFonts w:ascii="Times New Roman" w:hAnsi="Times New Roman" w:cs="Times New Roman"/>
              </w:rPr>
              <w:t>1,110</w:t>
            </w:r>
          </w:p>
        </w:tc>
      </w:tr>
    </w:tbl>
    <w:p w14:paraId="2E68603E" w14:textId="03B70284" w:rsidR="00D41EB0" w:rsidRPr="00D41EB0" w:rsidRDefault="00D41EB0" w:rsidP="00D41EB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EB0">
        <w:rPr>
          <w:rFonts w:ascii="Times New Roman" w:eastAsia="Times New Roman" w:hAnsi="Times New Roman" w:cs="Times New Roman"/>
          <w:i/>
          <w:color w:val="000000"/>
        </w:rPr>
        <w:t>Note.</w:t>
      </w:r>
      <w:r w:rsidRPr="00D41EB0">
        <w:rPr>
          <w:rFonts w:ascii="Times New Roman" w:eastAsia="Times New Roman" w:hAnsi="Times New Roman" w:cs="Times New Roman"/>
          <w:color w:val="000000"/>
        </w:rPr>
        <w:t xml:space="preserve">  Pres = presentation.</w:t>
      </w:r>
    </w:p>
    <w:p w14:paraId="2FA0F000" w14:textId="77777777" w:rsidR="00733551" w:rsidRDefault="00733551"/>
    <w:sectPr w:rsidR="007335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EB0"/>
    <w:rsid w:val="001F26F9"/>
    <w:rsid w:val="0026604B"/>
    <w:rsid w:val="003A1857"/>
    <w:rsid w:val="00733551"/>
    <w:rsid w:val="007878DF"/>
    <w:rsid w:val="0079470B"/>
    <w:rsid w:val="00840FD9"/>
    <w:rsid w:val="00940B81"/>
    <w:rsid w:val="009A5FF7"/>
    <w:rsid w:val="00B41458"/>
    <w:rsid w:val="00C613F3"/>
    <w:rsid w:val="00C87592"/>
    <w:rsid w:val="00D319C5"/>
    <w:rsid w:val="00D41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DA821"/>
  <w15:chartTrackingRefBased/>
  <w15:docId w15:val="{25D44330-617C-4F55-BB0A-A0CCC3586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EB0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1EB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1EB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1EB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1EB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1EB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1EB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1EB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1EB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1EB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1E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1E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1E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1E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1E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1E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1E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1E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1E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1E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1E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1EB0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1E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1EB0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41E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1EB0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41E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1E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1E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1E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rey Coalson</dc:creator>
  <cp:keywords/>
  <dc:description/>
  <cp:lastModifiedBy>Geoffrey Coalson</cp:lastModifiedBy>
  <cp:revision>1</cp:revision>
  <dcterms:created xsi:type="dcterms:W3CDTF">2025-04-18T12:07:00Z</dcterms:created>
  <dcterms:modified xsi:type="dcterms:W3CDTF">2025-04-18T12:10:00Z</dcterms:modified>
</cp:coreProperties>
</file>